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C9F5D0" w14:textId="4881CECB" w:rsidR="006D2254" w:rsidRDefault="00950C89" w:rsidP="006D2254">
      <w:bookmarkStart w:id="0" w:name="_GoBack"/>
      <w:bookmarkEnd w:id="0"/>
      <w:r>
        <w:rPr>
          <w:b/>
        </w:rPr>
        <w:t>Online Resource</w:t>
      </w:r>
      <w:r w:rsidR="006D2254">
        <w:rPr>
          <w:b/>
        </w:rPr>
        <w:t xml:space="preserve"> </w:t>
      </w:r>
      <w:r w:rsidR="00E56335">
        <w:rPr>
          <w:b/>
        </w:rPr>
        <w:t>2</w:t>
      </w:r>
      <w:r w:rsidR="006D2254">
        <w:rPr>
          <w:b/>
        </w:rPr>
        <w:t>: Data capture methods at the CMPA</w:t>
      </w:r>
    </w:p>
    <w:p w14:paraId="70B4160C" w14:textId="55412B98" w:rsidR="00180458" w:rsidRPr="00180458" w:rsidRDefault="00180458" w:rsidP="00180458">
      <w:r>
        <w:t>Supplemental Caption: Description of data capture methods at the CMPA.</w:t>
      </w:r>
    </w:p>
    <w:p w14:paraId="4D1130E6" w14:textId="17321AE0" w:rsidR="00AF6AA6" w:rsidRPr="00115025" w:rsidRDefault="006D2254" w:rsidP="00AF6AA6">
      <w:r w:rsidRPr="00115025">
        <w:t>The methods for routine medical coding of closed cases at the CMPA are described below</w:t>
      </w:r>
      <w:r w:rsidR="00E91026">
        <w:t xml:space="preserve">. </w:t>
      </w:r>
      <w:r w:rsidR="00796BB1">
        <w:t>A case is defined by the CMPA</w:t>
      </w:r>
      <w:r w:rsidRPr="00115025">
        <w:t xml:space="preserve"> </w:t>
      </w:r>
      <w:r w:rsidR="00796BB1">
        <w:t xml:space="preserve">as closed </w:t>
      </w:r>
      <w:r w:rsidRPr="00115025">
        <w:t>when the court, College, or hospital determines a final medico-legal outcome or when there is mutual agreement between the parties to resolve the</w:t>
      </w:r>
      <w:r w:rsidR="00AF6AA6">
        <w:t xml:space="preserve"> action.</w:t>
      </w:r>
    </w:p>
    <w:p w14:paraId="2CFB2BFE" w14:textId="5B05FC11" w:rsidR="006D2254" w:rsidRPr="003748C9" w:rsidRDefault="003D79B8" w:rsidP="00796BB1">
      <w:r>
        <w:t xml:space="preserve">Medical </w:t>
      </w:r>
      <w:r w:rsidR="000840C1">
        <w:t xml:space="preserve">analysts </w:t>
      </w:r>
      <w:r>
        <w:t xml:space="preserve">at the CMPA </w:t>
      </w:r>
      <w:r w:rsidR="00C73E86">
        <w:t xml:space="preserve">are </w:t>
      </w:r>
      <w:r w:rsidR="00A87DEF">
        <w:t xml:space="preserve">registered </w:t>
      </w:r>
      <w:r w:rsidR="00C73E86">
        <w:t>nurse</w:t>
      </w:r>
      <w:r w:rsidR="00DE6D3B">
        <w:t>s</w:t>
      </w:r>
      <w:r w:rsidR="00C73E86">
        <w:t xml:space="preserve"> who are trained to abstract and code</w:t>
      </w:r>
      <w:r>
        <w:t xml:space="preserve"> medico-legal records</w:t>
      </w:r>
      <w:r w:rsidR="00C73E86">
        <w:t xml:space="preserve"> based on CMPA procedures. </w:t>
      </w:r>
      <w:r w:rsidR="00796BB1">
        <w:t xml:space="preserve">Each closed case is eligible for coding if it meets </w:t>
      </w:r>
      <w:r w:rsidR="00796BB1" w:rsidRPr="003748C9">
        <w:t xml:space="preserve">appropriate criteria (e.g., </w:t>
      </w:r>
      <w:r w:rsidR="00FE285F" w:rsidRPr="003748C9">
        <w:t xml:space="preserve">included a patient, was assisted by the CMPA, and was a case type defined in </w:t>
      </w:r>
      <w:r w:rsidR="003748C9" w:rsidRPr="003748C9">
        <w:t>Online Resource</w:t>
      </w:r>
      <w:r w:rsidR="00FE285F" w:rsidRPr="003748C9">
        <w:t xml:space="preserve"> </w:t>
      </w:r>
      <w:r w:rsidR="0054134C" w:rsidRPr="003748C9">
        <w:t>1</w:t>
      </w:r>
      <w:r w:rsidR="00796BB1" w:rsidRPr="003748C9">
        <w:t>). As part of the medical coding process</w:t>
      </w:r>
      <w:r w:rsidR="00DF06F7" w:rsidRPr="003748C9">
        <w:t>,</w:t>
      </w:r>
      <w:r w:rsidR="00796BB1" w:rsidRPr="003748C9">
        <w:t xml:space="preserve"> a </w:t>
      </w:r>
      <w:r w:rsidR="00EB1B02" w:rsidRPr="003748C9">
        <w:t>medical analyst</w:t>
      </w:r>
      <w:r w:rsidR="00796BB1" w:rsidRPr="003748C9">
        <w:t xml:space="preserve"> writes a brief summary (the CMPA summary) in a free-text field that includes a clinical narrative, the complaint, and </w:t>
      </w:r>
      <w:r w:rsidR="00AD6BB1" w:rsidRPr="003748C9">
        <w:t xml:space="preserve">the </w:t>
      </w:r>
      <w:r w:rsidR="00796BB1" w:rsidRPr="003748C9">
        <w:t xml:space="preserve">medico-legal findings. </w:t>
      </w:r>
      <w:r w:rsidR="00AD6BB1" w:rsidRPr="003748C9">
        <w:t>Summaries and coding are restricted to physician(s) who were implicated in the case. From the named physicians in a case, the CMPA identifies i</w:t>
      </w:r>
      <w:r w:rsidR="006D2254" w:rsidRPr="003748C9">
        <w:t xml:space="preserve">mplicated physicians </w:t>
      </w:r>
      <w:r w:rsidR="00AD6BB1" w:rsidRPr="003748C9">
        <w:t>as the physicians</w:t>
      </w:r>
      <w:r w:rsidR="006D2254" w:rsidRPr="003748C9">
        <w:t xml:space="preserve"> most involved in the issue that was central to the medico-legal case. </w:t>
      </w:r>
      <w:r w:rsidR="00AD6BB1" w:rsidRPr="003748C9">
        <w:t xml:space="preserve">Additional coding includes </w:t>
      </w:r>
      <w:r w:rsidR="00DE6D3B" w:rsidRPr="003748C9">
        <w:t>clinical variables</w:t>
      </w:r>
      <w:r w:rsidR="006D2254" w:rsidRPr="003748C9">
        <w:t xml:space="preserve"> </w:t>
      </w:r>
      <w:r w:rsidR="00DE6D3B" w:rsidRPr="003748C9">
        <w:t xml:space="preserve">such as </w:t>
      </w:r>
      <w:r w:rsidR="00264EE5" w:rsidRPr="003748C9">
        <w:t xml:space="preserve">the </w:t>
      </w:r>
      <w:r w:rsidR="006D2254" w:rsidRPr="003748C9">
        <w:t xml:space="preserve">CMPA’s classification of patient harm (see </w:t>
      </w:r>
      <w:r w:rsidR="00AD6BB1" w:rsidRPr="003748C9">
        <w:t xml:space="preserve">Supplement </w:t>
      </w:r>
      <w:r w:rsidR="001C70A5">
        <w:t>2</w:t>
      </w:r>
      <w:r w:rsidR="00AD6BB1" w:rsidRPr="003748C9">
        <w:t xml:space="preserve"> Table 1</w:t>
      </w:r>
      <w:r w:rsidR="006D2254" w:rsidRPr="003748C9">
        <w:t xml:space="preserve"> below)</w:t>
      </w:r>
      <w:r w:rsidR="00C73E86" w:rsidRPr="003748C9">
        <w:t xml:space="preserve"> </w:t>
      </w:r>
      <w:r w:rsidR="00DE6D3B" w:rsidRPr="003748C9">
        <w:t>and</w:t>
      </w:r>
      <w:r w:rsidR="00C73E86" w:rsidRPr="003748C9">
        <w:t xml:space="preserve"> Canadian Triage Acuity Scale scores, if available</w:t>
      </w:r>
      <w:r w:rsidR="006D2254" w:rsidRPr="003748C9">
        <w:t xml:space="preserve">. </w:t>
      </w:r>
      <w:r w:rsidR="00EB1B02" w:rsidRPr="003748C9">
        <w:t>Medical analyst</w:t>
      </w:r>
      <w:r w:rsidR="006D2254" w:rsidRPr="003748C9">
        <w:t>s also code contributing factors as described previously</w:t>
      </w:r>
      <w:r w:rsidR="00180458" w:rsidRPr="003748C9">
        <w:t xml:space="preserve"> [1]</w:t>
      </w:r>
      <w:r w:rsidR="006D2254" w:rsidRPr="003748C9">
        <w:t xml:space="preserve">. </w:t>
      </w:r>
      <w:r w:rsidR="00DE6D3B" w:rsidRPr="003748C9">
        <w:t xml:space="preserve">In </w:t>
      </w:r>
      <w:proofErr w:type="gramStart"/>
      <w:r w:rsidR="00DE6D3B" w:rsidRPr="003748C9">
        <w:t>brief</w:t>
      </w:r>
      <w:proofErr w:type="gramEnd"/>
      <w:r w:rsidR="00DE6D3B" w:rsidRPr="003748C9">
        <w:t xml:space="preserve">, </w:t>
      </w:r>
      <w:r w:rsidR="00ED5F08" w:rsidRPr="003748C9">
        <w:t xml:space="preserve">criticisms from peer experts in the case are </w:t>
      </w:r>
      <w:r w:rsidR="000A18E1" w:rsidRPr="003748C9">
        <w:t>represen</w:t>
      </w:r>
      <w:r w:rsidR="00DF06F7" w:rsidRPr="003748C9">
        <w:t>ted</w:t>
      </w:r>
      <w:r w:rsidR="00ED5F08" w:rsidRPr="003748C9">
        <w:t xml:space="preserve"> as a thematic code that can be classified as a provider, team or system factor.</w:t>
      </w:r>
      <w:r w:rsidR="006D2254" w:rsidRPr="003748C9">
        <w:t xml:space="preserve"> </w:t>
      </w:r>
      <w:r w:rsidR="00FE285F" w:rsidRPr="003748C9">
        <w:t>The CMPA defines p</w:t>
      </w:r>
      <w:r w:rsidR="006D2254" w:rsidRPr="003748C9">
        <w:t xml:space="preserve">eer experts </w:t>
      </w:r>
      <w:r w:rsidR="00FE285F" w:rsidRPr="003748C9">
        <w:t>as</w:t>
      </w:r>
      <w:r w:rsidR="006D2254" w:rsidRPr="003748C9">
        <w:t xml:space="preserve"> </w:t>
      </w:r>
      <w:r w:rsidR="00DD0956" w:rsidRPr="003748C9">
        <w:t>physicians who are qualified</w:t>
      </w:r>
      <w:r w:rsidR="006D2254" w:rsidRPr="003748C9">
        <w:t xml:space="preserve"> to review and interpret the issues and quality of care associated with an alleged patient complaint; most are physicians with similar training and experience as the physician named in the case</w:t>
      </w:r>
      <w:r w:rsidR="00FE285F" w:rsidRPr="003748C9">
        <w:t xml:space="preserve"> [2]</w:t>
      </w:r>
      <w:r w:rsidR="006D2254" w:rsidRPr="003748C9">
        <w:t>. In College and hospital matters, the peer experts are a College or hospital review committee</w:t>
      </w:r>
      <w:r w:rsidR="00FE285F" w:rsidRPr="003748C9">
        <w:t xml:space="preserve"> </w:t>
      </w:r>
      <w:r w:rsidR="00B82F7C" w:rsidRPr="003748C9">
        <w:t xml:space="preserve">who sometimes may seek advice of an expert physician to inform their decision </w:t>
      </w:r>
      <w:r w:rsidR="00FE285F" w:rsidRPr="003748C9">
        <w:t>[2]</w:t>
      </w:r>
      <w:r w:rsidR="006D2254" w:rsidRPr="003748C9">
        <w:t xml:space="preserve">. </w:t>
      </w:r>
      <w:r w:rsidR="00EB1B02" w:rsidRPr="003748C9">
        <w:t>Medical analyst</w:t>
      </w:r>
      <w:r w:rsidR="006543C9" w:rsidRPr="003748C9">
        <w:t>s also add thematic codes</w:t>
      </w:r>
      <w:r w:rsidR="006D2254" w:rsidRPr="003748C9">
        <w:t xml:space="preserve"> </w:t>
      </w:r>
      <w:r w:rsidR="006543C9" w:rsidRPr="003748C9">
        <w:t xml:space="preserve">under </w:t>
      </w:r>
      <w:r w:rsidR="006D2254" w:rsidRPr="003748C9">
        <w:t xml:space="preserve">teams and systems </w:t>
      </w:r>
      <w:r w:rsidR="006543C9" w:rsidRPr="003748C9">
        <w:t>factors</w:t>
      </w:r>
      <w:r w:rsidR="006D2254" w:rsidRPr="003748C9">
        <w:t>.</w:t>
      </w:r>
      <w:r w:rsidR="00F04F16" w:rsidRPr="003748C9">
        <w:t xml:space="preserve"> </w:t>
      </w:r>
      <w:r w:rsidR="006543C9" w:rsidRPr="003748C9">
        <w:t xml:space="preserve">Quality assurance occurs on a regular basis to </w:t>
      </w:r>
      <w:r w:rsidR="006D2254" w:rsidRPr="003748C9">
        <w:t>reduce misclassification</w:t>
      </w:r>
      <w:r w:rsidR="006543C9" w:rsidRPr="003748C9">
        <w:t xml:space="preserve"> of case codes</w:t>
      </w:r>
      <w:r w:rsidR="006D2254" w:rsidRPr="003748C9">
        <w:t>.</w:t>
      </w:r>
    </w:p>
    <w:p w14:paraId="2A7F75EB" w14:textId="0FA40E6A" w:rsidR="00F04F16" w:rsidRPr="003748C9" w:rsidRDefault="002759EB" w:rsidP="006D2254">
      <w:r w:rsidRPr="003748C9">
        <w:t xml:space="preserve">Supplement </w:t>
      </w:r>
      <w:r w:rsidR="001C70A5">
        <w:t>2</w:t>
      </w:r>
      <w:r w:rsidR="00F04F16" w:rsidRPr="003748C9">
        <w:t xml:space="preserve"> Table 1. Outline of </w:t>
      </w:r>
      <w:r w:rsidR="00264EE5" w:rsidRPr="003748C9">
        <w:t xml:space="preserve">the </w:t>
      </w:r>
      <w:r w:rsidR="00F04F16" w:rsidRPr="003748C9">
        <w:t xml:space="preserve">CMPA’s definitions of patient harm of relevance to this </w:t>
      </w:r>
      <w:proofErr w:type="spellStart"/>
      <w:r w:rsidR="00F04F16" w:rsidRPr="003748C9">
        <w:t>study.</w:t>
      </w:r>
      <w:r w:rsidR="00086C37" w:rsidRPr="003748C9">
        <w:rPr>
          <w:vertAlign w:val="superscript"/>
        </w:rPr>
        <w:t>a</w:t>
      </w:r>
      <w:proofErr w:type="spellEnd"/>
      <w:r w:rsidR="00F04F16" w:rsidRPr="003748C9">
        <w:t xml:space="preserve"> Definitions were adapted from the American Society for Healthcare Risk Management’s Healthcare Associated Preventable Harm Classification </w:t>
      </w:r>
      <w:proofErr w:type="spellStart"/>
      <w:r w:rsidR="00086C37" w:rsidRPr="003748C9">
        <w:t>Tool</w:t>
      </w:r>
      <w:r w:rsidR="00086C37" w:rsidRPr="003748C9">
        <w:rPr>
          <w:vertAlign w:val="superscript"/>
        </w:rPr>
        <w:t>b</w:t>
      </w:r>
      <w:proofErr w:type="spellEnd"/>
      <w:r w:rsidR="00086C37" w:rsidRPr="003748C9">
        <w:t xml:space="preserve"> </w:t>
      </w:r>
      <w:r w:rsidR="00F04F16" w:rsidRPr="003748C9">
        <w:t xml:space="preserve">unless otherwise indicat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5"/>
        <w:gridCol w:w="6565"/>
      </w:tblGrid>
      <w:tr w:rsidR="006D2254" w:rsidRPr="003748C9" w14:paraId="517CA2FF" w14:textId="77777777" w:rsidTr="00571188">
        <w:tc>
          <w:tcPr>
            <w:tcW w:w="2785" w:type="dxa"/>
          </w:tcPr>
          <w:p w14:paraId="706E8E5E" w14:textId="046A32DC" w:rsidR="006D2254" w:rsidRPr="003748C9" w:rsidRDefault="006D2254" w:rsidP="006D2254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3748C9">
              <w:rPr>
                <w:rFonts w:asciiTheme="minorHAnsi" w:hAnsiTheme="minorHAnsi" w:cstheme="minorHAnsi"/>
                <w:b/>
                <w:sz w:val="22"/>
              </w:rPr>
              <w:t>Term</w:t>
            </w:r>
          </w:p>
        </w:tc>
        <w:tc>
          <w:tcPr>
            <w:tcW w:w="6565" w:type="dxa"/>
          </w:tcPr>
          <w:p w14:paraId="5C58B09F" w14:textId="6E3D6519" w:rsidR="006D2254" w:rsidRPr="003748C9" w:rsidRDefault="006D2254" w:rsidP="006D2254">
            <w:pPr>
              <w:rPr>
                <w:rFonts w:asciiTheme="minorHAnsi" w:hAnsiTheme="minorHAnsi" w:cstheme="minorHAnsi"/>
                <w:b/>
                <w:sz w:val="22"/>
              </w:rPr>
            </w:pPr>
            <w:r w:rsidRPr="003748C9">
              <w:rPr>
                <w:rFonts w:asciiTheme="minorHAnsi" w:hAnsiTheme="minorHAnsi" w:cstheme="minorHAnsi"/>
                <w:b/>
                <w:sz w:val="22"/>
              </w:rPr>
              <w:t>Description</w:t>
            </w:r>
          </w:p>
        </w:tc>
      </w:tr>
      <w:tr w:rsidR="006D2254" w:rsidRPr="003748C9" w14:paraId="54212E35" w14:textId="77777777" w:rsidTr="00571188">
        <w:tc>
          <w:tcPr>
            <w:tcW w:w="2785" w:type="dxa"/>
          </w:tcPr>
          <w:p w14:paraId="3585E54F" w14:textId="48F5A47C" w:rsidR="006D2254" w:rsidRPr="003748C9" w:rsidRDefault="006D2254" w:rsidP="00086C37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 xml:space="preserve">Patient safety </w:t>
            </w:r>
            <w:proofErr w:type="spellStart"/>
            <w:r w:rsidR="00086C37" w:rsidRPr="003748C9">
              <w:rPr>
                <w:rFonts w:asciiTheme="minorHAnsi" w:hAnsiTheme="minorHAnsi" w:cstheme="minorHAnsi"/>
                <w:sz w:val="22"/>
              </w:rPr>
              <w:t>incident</w:t>
            </w:r>
            <w:r w:rsidR="00086C37" w:rsidRPr="003748C9">
              <w:rPr>
                <w:rFonts w:asciiTheme="minorHAnsi" w:hAnsiTheme="minorHAnsi" w:cstheme="minorHAnsi"/>
                <w:sz w:val="22"/>
                <w:vertAlign w:val="superscript"/>
              </w:rPr>
              <w:t>c</w:t>
            </w:r>
            <w:proofErr w:type="spellEnd"/>
            <w:r w:rsidR="00086C37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</w:p>
        </w:tc>
        <w:tc>
          <w:tcPr>
            <w:tcW w:w="6565" w:type="dxa"/>
          </w:tcPr>
          <w:p w14:paraId="6CBAC4EA" w14:textId="5E184E2D" w:rsidR="006D2254" w:rsidRPr="003748C9" w:rsidRDefault="006D2254" w:rsidP="00180458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An event or circumstance that could have resulted, or did result, in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unnecessary harm to the patient.</w:t>
            </w:r>
          </w:p>
        </w:tc>
      </w:tr>
      <w:tr w:rsidR="006D2254" w:rsidRPr="003748C9" w14:paraId="17E39769" w14:textId="77777777" w:rsidTr="00571188">
        <w:tc>
          <w:tcPr>
            <w:tcW w:w="2785" w:type="dxa"/>
          </w:tcPr>
          <w:p w14:paraId="17F681FF" w14:textId="79CD4F05" w:rsidR="006D2254" w:rsidRPr="003748C9" w:rsidRDefault="006D2254" w:rsidP="00086C37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 xml:space="preserve">Healthcare-related </w:t>
            </w:r>
            <w:proofErr w:type="spellStart"/>
            <w:r w:rsidR="00086C37" w:rsidRPr="003748C9">
              <w:rPr>
                <w:rFonts w:asciiTheme="minorHAnsi" w:hAnsiTheme="minorHAnsi" w:cstheme="minorHAnsi"/>
                <w:sz w:val="22"/>
              </w:rPr>
              <w:t>harm</w:t>
            </w:r>
            <w:r w:rsidR="00086C37" w:rsidRPr="003748C9">
              <w:rPr>
                <w:rFonts w:asciiTheme="minorHAnsi" w:hAnsiTheme="minorHAnsi" w:cstheme="minorHAnsi"/>
                <w:sz w:val="22"/>
                <w:vertAlign w:val="superscript"/>
              </w:rPr>
              <w:t>c</w:t>
            </w:r>
            <w:proofErr w:type="spellEnd"/>
          </w:p>
        </w:tc>
        <w:tc>
          <w:tcPr>
            <w:tcW w:w="6565" w:type="dxa"/>
          </w:tcPr>
          <w:p w14:paraId="66E5C5D6" w14:textId="44B3D1B9" w:rsidR="006D2254" w:rsidRPr="003748C9" w:rsidRDefault="006D2254" w:rsidP="00180458">
            <w:pPr>
              <w:tabs>
                <w:tab w:val="left" w:pos="1073"/>
              </w:tabs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Harm arising from or associated with plans or actions taken during the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provision of healthcare, rather than an underlying disease or injury.</w:t>
            </w:r>
            <w:r w:rsidRPr="003748C9">
              <w:rPr>
                <w:rFonts w:asciiTheme="minorHAnsi" w:hAnsiTheme="minorHAnsi" w:cstheme="minorHAnsi"/>
                <w:sz w:val="22"/>
              </w:rPr>
              <w:tab/>
            </w:r>
          </w:p>
        </w:tc>
      </w:tr>
      <w:tr w:rsidR="006D2254" w:rsidRPr="003748C9" w14:paraId="4E7A3B1A" w14:textId="77777777" w:rsidTr="00571188">
        <w:tc>
          <w:tcPr>
            <w:tcW w:w="2785" w:type="dxa"/>
          </w:tcPr>
          <w:p w14:paraId="11344381" w14:textId="3CA5AC6C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No harm (Asymptomatic)</w:t>
            </w:r>
          </w:p>
        </w:tc>
        <w:tc>
          <w:tcPr>
            <w:tcW w:w="6565" w:type="dxa"/>
          </w:tcPr>
          <w:p w14:paraId="1D0E73B9" w14:textId="77B56EC1" w:rsidR="006D2254" w:rsidRPr="003748C9" w:rsidRDefault="006D2254" w:rsidP="00180458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Patient safety event or patient safety incident that reached the patient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but the patient reports no symptoms and no treatment is required.</w:t>
            </w:r>
          </w:p>
        </w:tc>
      </w:tr>
      <w:tr w:rsidR="006D2254" w:rsidRPr="003748C9" w14:paraId="6AB0FA17" w14:textId="77777777" w:rsidTr="00571188">
        <w:tc>
          <w:tcPr>
            <w:tcW w:w="2785" w:type="dxa"/>
          </w:tcPr>
          <w:p w14:paraId="423A2571" w14:textId="2B10CCD8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Mild harm</w:t>
            </w:r>
          </w:p>
        </w:tc>
        <w:tc>
          <w:tcPr>
            <w:tcW w:w="6565" w:type="dxa"/>
          </w:tcPr>
          <w:p w14:paraId="4BBB4774" w14:textId="0C1A04B0" w:rsidR="006D2254" w:rsidRPr="003748C9" w:rsidRDefault="006D2254" w:rsidP="00180458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Patient harm is symptomatic, symptoms are mild, loss of function or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harm is minimal (permanent or temporary), and minimal or no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intervention is required (e.g., extra observation, investigation, review, or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minor treatment).</w:t>
            </w:r>
          </w:p>
        </w:tc>
      </w:tr>
      <w:tr w:rsidR="006D2254" w:rsidRPr="003748C9" w14:paraId="06B193A1" w14:textId="77777777" w:rsidTr="00571188">
        <w:tc>
          <w:tcPr>
            <w:tcW w:w="2785" w:type="dxa"/>
          </w:tcPr>
          <w:p w14:paraId="2277331A" w14:textId="0ED596B6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Moderate harm</w:t>
            </w:r>
          </w:p>
        </w:tc>
        <w:tc>
          <w:tcPr>
            <w:tcW w:w="6565" w:type="dxa"/>
          </w:tcPr>
          <w:p w14:paraId="51F031C1" w14:textId="7DE8CA90" w:rsidR="006D2254" w:rsidRPr="003748C9" w:rsidRDefault="006D2254" w:rsidP="00180458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Patient harm is symptomatic, requiring intervention (e.g., additional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moderate or minor operative procedure, additional therapeutic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treatment), or an increased length of stay, or causing permanent or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temporary harm, or loss of function.</w:t>
            </w:r>
          </w:p>
        </w:tc>
      </w:tr>
      <w:tr w:rsidR="006D2254" w:rsidRPr="003748C9" w14:paraId="5F3E8C30" w14:textId="77777777" w:rsidTr="00571188">
        <w:tc>
          <w:tcPr>
            <w:tcW w:w="2785" w:type="dxa"/>
          </w:tcPr>
          <w:p w14:paraId="65794B26" w14:textId="16157C7B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lastRenderedPageBreak/>
              <w:t>Severe harm</w:t>
            </w:r>
          </w:p>
        </w:tc>
        <w:tc>
          <w:tcPr>
            <w:tcW w:w="6565" w:type="dxa"/>
          </w:tcPr>
          <w:p w14:paraId="7944CB77" w14:textId="4074D39D" w:rsidR="006D2254" w:rsidRPr="003748C9" w:rsidRDefault="006D2254" w:rsidP="00180458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Patient harm is symptomatic, requiring life-saving intervention or major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medical/surgical intervention, or resulting in a shortening life expectancy,</w:t>
            </w:r>
            <w:r w:rsidR="00180458" w:rsidRPr="003748C9">
              <w:rPr>
                <w:rFonts w:asciiTheme="minorHAnsi" w:hAnsiTheme="minorHAnsi" w:cstheme="minorHAnsi"/>
                <w:sz w:val="22"/>
              </w:rPr>
              <w:t xml:space="preserve"> </w:t>
            </w:r>
            <w:r w:rsidRPr="003748C9">
              <w:rPr>
                <w:rFonts w:asciiTheme="minorHAnsi" w:hAnsiTheme="minorHAnsi" w:cstheme="minorHAnsi"/>
                <w:sz w:val="22"/>
              </w:rPr>
              <w:t>or causing major permanent or temporary harm or loss of function.</w:t>
            </w:r>
          </w:p>
        </w:tc>
      </w:tr>
      <w:tr w:rsidR="006D2254" w:rsidRPr="003748C9" w14:paraId="2555CD5B" w14:textId="77777777" w:rsidTr="00571188">
        <w:tc>
          <w:tcPr>
            <w:tcW w:w="2785" w:type="dxa"/>
          </w:tcPr>
          <w:p w14:paraId="7D95064B" w14:textId="78EDCF93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Death</w:t>
            </w:r>
          </w:p>
        </w:tc>
        <w:tc>
          <w:tcPr>
            <w:tcW w:w="6565" w:type="dxa"/>
          </w:tcPr>
          <w:p w14:paraId="591F6AEC" w14:textId="65A0499F" w:rsidR="006D2254" w:rsidRPr="003748C9" w:rsidRDefault="006D2254" w:rsidP="006D2254">
            <w:pPr>
              <w:rPr>
                <w:rFonts w:asciiTheme="minorHAnsi" w:hAnsiTheme="minorHAnsi" w:cstheme="minorHAnsi"/>
                <w:sz w:val="22"/>
              </w:rPr>
            </w:pPr>
            <w:r w:rsidRPr="003748C9">
              <w:rPr>
                <w:rFonts w:asciiTheme="minorHAnsi" w:hAnsiTheme="minorHAnsi" w:cstheme="minorHAnsi"/>
                <w:sz w:val="22"/>
              </w:rPr>
              <w:t>Healthcare-related death</w:t>
            </w:r>
          </w:p>
        </w:tc>
      </w:tr>
    </w:tbl>
    <w:p w14:paraId="7FDE8B79" w14:textId="7976E491" w:rsidR="00086C37" w:rsidRPr="003748C9" w:rsidRDefault="00086C37" w:rsidP="00180458">
      <w:r w:rsidRPr="003748C9">
        <w:rPr>
          <w:vertAlign w:val="superscript"/>
        </w:rPr>
        <w:t>a</w:t>
      </w:r>
      <w:r w:rsidRPr="003748C9">
        <w:rPr>
          <w:vertAlign w:val="subscript"/>
        </w:rPr>
        <w:t xml:space="preserve"> </w:t>
      </w:r>
      <w:r w:rsidRPr="003748C9">
        <w:t>Calder LA, Neilson HK, Whyte EM, Ji J, Bhatia RS. Medico-legal cases involving cardiologists and cardiac test underuse or overuse. CJC open. 2021 Apr 1;3(4):434-41. Available from: https://doi.org/10.1016/j.cjco.2020.11.018</w:t>
      </w:r>
    </w:p>
    <w:p w14:paraId="13986E7A" w14:textId="4B3786C4" w:rsidR="00180458" w:rsidRPr="003748C9" w:rsidRDefault="00086C37" w:rsidP="00180458">
      <w:pPr>
        <w:rPr>
          <w:vertAlign w:val="superscript"/>
        </w:rPr>
      </w:pPr>
      <w:r w:rsidRPr="003748C9">
        <w:rPr>
          <w:vertAlign w:val="superscript"/>
        </w:rPr>
        <w:t>b</w:t>
      </w:r>
      <w:r w:rsidRPr="003748C9">
        <w:t xml:space="preserve"> </w:t>
      </w:r>
      <w:r w:rsidR="00180458" w:rsidRPr="003748C9">
        <w:t xml:space="preserve">Hoppes M, Mitchell J. Serious safety events: A focus on Harm Classification: Deviation in care as link. Getting to </w:t>
      </w:r>
      <w:proofErr w:type="spellStart"/>
      <w:r w:rsidR="00180458" w:rsidRPr="003748C9">
        <w:t>Zero</w:t>
      </w:r>
      <w:r w:rsidR="00180458" w:rsidRPr="003748C9">
        <w:rPr>
          <w:vertAlign w:val="superscript"/>
        </w:rPr>
        <w:t>TM</w:t>
      </w:r>
      <w:proofErr w:type="spellEnd"/>
      <w:r w:rsidR="00180458" w:rsidRPr="003748C9">
        <w:t xml:space="preserve"> White Paper Series Edition No. 2 ed. Chicago, Illinois: American Society for Healthcare Risk Management, 2014.</w:t>
      </w:r>
    </w:p>
    <w:p w14:paraId="59D2E85B" w14:textId="4261B9B0" w:rsidR="00180458" w:rsidRPr="003748C9" w:rsidRDefault="00086C37" w:rsidP="00180458">
      <w:r w:rsidRPr="003748C9">
        <w:rPr>
          <w:vertAlign w:val="superscript"/>
        </w:rPr>
        <w:t>c</w:t>
      </w:r>
      <w:r w:rsidRPr="003748C9">
        <w:t xml:space="preserve"> </w:t>
      </w:r>
      <w:r w:rsidR="00180458" w:rsidRPr="003748C9">
        <w:t xml:space="preserve">World Health Organization. More than Words: Conceptual Framework for the International Classification for Patient Safety - Final Technical Report. World Health Organization; 2009. </w:t>
      </w:r>
    </w:p>
    <w:p w14:paraId="5A8CD191" w14:textId="6AFC356F" w:rsidR="00BD270B" w:rsidRDefault="00BD270B" w:rsidP="00910C3C">
      <w:pPr>
        <w:pStyle w:val="ListParagraph"/>
        <w:numPr>
          <w:ilvl w:val="0"/>
          <w:numId w:val="17"/>
        </w:numPr>
      </w:pPr>
      <w:proofErr w:type="spellStart"/>
      <w:r w:rsidRPr="003748C9">
        <w:t>McCleery</w:t>
      </w:r>
      <w:proofErr w:type="spellEnd"/>
      <w:r w:rsidRPr="003748C9">
        <w:t xml:space="preserve"> A, </w:t>
      </w:r>
      <w:proofErr w:type="spellStart"/>
      <w:r w:rsidRPr="003748C9">
        <w:t>Devenny</w:t>
      </w:r>
      <w:proofErr w:type="spellEnd"/>
      <w:r w:rsidRPr="003748C9">
        <w:t xml:space="preserve"> K, </w:t>
      </w:r>
      <w:proofErr w:type="spellStart"/>
      <w:r w:rsidRPr="003748C9">
        <w:t>Ogilby</w:t>
      </w:r>
      <w:proofErr w:type="spellEnd"/>
      <w:r w:rsidRPr="003748C9">
        <w:t xml:space="preserve"> C, et al. Using medicolegal data to support safe medical care: A contributing factor coding framework. J </w:t>
      </w:r>
      <w:proofErr w:type="spellStart"/>
      <w:r w:rsidRPr="003748C9">
        <w:t>Healthc</w:t>
      </w:r>
      <w:proofErr w:type="spellEnd"/>
      <w:r w:rsidRPr="003748C9">
        <w:t xml:space="preserve"> Risk </w:t>
      </w:r>
      <w:proofErr w:type="spellStart"/>
      <w:r w:rsidRPr="003748C9">
        <w:t>Manag</w:t>
      </w:r>
      <w:proofErr w:type="spellEnd"/>
      <w:r w:rsidRPr="003748C9">
        <w:t xml:space="preserve"> 2019;38(4):11-8.</w:t>
      </w:r>
    </w:p>
    <w:p w14:paraId="689AD357" w14:textId="77777777" w:rsidR="00910C3C" w:rsidRDefault="00910C3C" w:rsidP="00910C3C">
      <w:pPr>
        <w:pStyle w:val="ListParagraph"/>
        <w:ind w:left="360"/>
      </w:pPr>
    </w:p>
    <w:p w14:paraId="3637F66B" w14:textId="35BC0AD2" w:rsidR="00DF392F" w:rsidRPr="006F17C9" w:rsidRDefault="00FE285F" w:rsidP="00910C3C">
      <w:pPr>
        <w:pStyle w:val="ListParagraph"/>
        <w:numPr>
          <w:ilvl w:val="0"/>
          <w:numId w:val="17"/>
        </w:numPr>
      </w:pPr>
      <w:r w:rsidRPr="003748C9">
        <w:t xml:space="preserve">Calder LA, Whyte EM, Neilson HK, Zhang C, Barry TK, Barry SP. Trends and Contributing Factors in Medico-legal Cases Involving Spine Surgery. Spine. 2022; 47(11):E469-76. Available from: </w:t>
      </w:r>
      <w:hyperlink r:id="rId8" w:history="1">
        <w:r w:rsidR="00910C3C" w:rsidRPr="00585B78">
          <w:rPr>
            <w:rStyle w:val="Hyperlink"/>
          </w:rPr>
          <w:t>https://doi.org/10.1097/brs.0000000000004332</w:t>
        </w:r>
      </w:hyperlink>
      <w:r w:rsidR="00910C3C">
        <w:t>.</w:t>
      </w:r>
    </w:p>
    <w:sectPr w:rsidR="00DF392F" w:rsidRPr="006F17C9" w:rsidSect="00776C20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B5655C" w14:textId="77777777" w:rsidR="001050C7" w:rsidRDefault="001050C7" w:rsidP="000252AE">
      <w:pPr>
        <w:spacing w:after="0" w:line="240" w:lineRule="auto"/>
      </w:pPr>
      <w:r>
        <w:separator/>
      </w:r>
    </w:p>
  </w:endnote>
  <w:endnote w:type="continuationSeparator" w:id="0">
    <w:p w14:paraId="7A491999" w14:textId="77777777" w:rsidR="001050C7" w:rsidRDefault="001050C7" w:rsidP="000252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rlett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7390471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B972E47" w14:textId="2AE7DC51" w:rsidR="0011634D" w:rsidRDefault="0011634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6C2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1D74B29" w14:textId="77777777" w:rsidR="0011634D" w:rsidRDefault="001163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AFEEC8" w14:textId="77777777" w:rsidR="001050C7" w:rsidRDefault="001050C7" w:rsidP="000252AE">
      <w:pPr>
        <w:spacing w:after="0" w:line="240" w:lineRule="auto"/>
      </w:pPr>
      <w:r>
        <w:separator/>
      </w:r>
    </w:p>
  </w:footnote>
  <w:footnote w:type="continuationSeparator" w:id="0">
    <w:p w14:paraId="1636675F" w14:textId="77777777" w:rsidR="001050C7" w:rsidRDefault="001050C7" w:rsidP="000252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31E56"/>
    <w:multiLevelType w:val="hybridMultilevel"/>
    <w:tmpl w:val="C8A4BE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DB5770"/>
    <w:multiLevelType w:val="hybridMultilevel"/>
    <w:tmpl w:val="6CC41D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B22A3E"/>
    <w:multiLevelType w:val="hybridMultilevel"/>
    <w:tmpl w:val="A04AE7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A350CB"/>
    <w:multiLevelType w:val="multilevel"/>
    <w:tmpl w:val="69623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4FB6468"/>
    <w:multiLevelType w:val="multilevel"/>
    <w:tmpl w:val="8EB43B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6F6622C"/>
    <w:multiLevelType w:val="hybridMultilevel"/>
    <w:tmpl w:val="3A926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3607EF"/>
    <w:multiLevelType w:val="hybridMultilevel"/>
    <w:tmpl w:val="038ECE14"/>
    <w:lvl w:ilvl="0" w:tplc="7A20C3B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7A19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2AFBA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8B820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961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B8D3F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7808F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5D0E2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BCAF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7746E"/>
    <w:multiLevelType w:val="hybridMultilevel"/>
    <w:tmpl w:val="BCD27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E784E59"/>
    <w:multiLevelType w:val="hybridMultilevel"/>
    <w:tmpl w:val="E74C05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9A79A4"/>
    <w:multiLevelType w:val="hybridMultilevel"/>
    <w:tmpl w:val="A378D4B8"/>
    <w:lvl w:ilvl="0" w:tplc="40D0C1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885316">
      <w:numFmt w:val="bullet"/>
      <w:lvlText w:val=""/>
      <w:lvlJc w:val="left"/>
      <w:pPr>
        <w:tabs>
          <w:tab w:val="num" w:pos="1440"/>
        </w:tabs>
        <w:ind w:left="1440" w:hanging="360"/>
      </w:pPr>
      <w:rPr>
        <w:rFonts w:ascii="Marlett" w:hAnsi="Marlett" w:hint="default"/>
      </w:rPr>
    </w:lvl>
    <w:lvl w:ilvl="2" w:tplc="0E287D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B8CD4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7E4B5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2EA03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E94E0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8A59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04A4E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48883E17"/>
    <w:multiLevelType w:val="multilevel"/>
    <w:tmpl w:val="6DE8E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552DFE"/>
    <w:multiLevelType w:val="multilevel"/>
    <w:tmpl w:val="5D2025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5CDB7C6C"/>
    <w:multiLevelType w:val="hybridMultilevel"/>
    <w:tmpl w:val="1AAA586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1C756AD"/>
    <w:multiLevelType w:val="hybridMultilevel"/>
    <w:tmpl w:val="098A39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B240613"/>
    <w:multiLevelType w:val="hybridMultilevel"/>
    <w:tmpl w:val="63088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B95576"/>
    <w:multiLevelType w:val="hybridMultilevel"/>
    <w:tmpl w:val="C64601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B10F47"/>
    <w:multiLevelType w:val="hybridMultilevel"/>
    <w:tmpl w:val="8738EB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4"/>
  </w:num>
  <w:num w:numId="3">
    <w:abstractNumId w:val="11"/>
  </w:num>
  <w:num w:numId="4">
    <w:abstractNumId w:val="3"/>
  </w:num>
  <w:num w:numId="5">
    <w:abstractNumId w:val="7"/>
  </w:num>
  <w:num w:numId="6">
    <w:abstractNumId w:val="12"/>
  </w:num>
  <w:num w:numId="7">
    <w:abstractNumId w:val="8"/>
  </w:num>
  <w:num w:numId="8">
    <w:abstractNumId w:val="5"/>
  </w:num>
  <w:num w:numId="9">
    <w:abstractNumId w:val="14"/>
  </w:num>
  <w:num w:numId="10">
    <w:abstractNumId w:val="13"/>
  </w:num>
  <w:num w:numId="11">
    <w:abstractNumId w:val="16"/>
  </w:num>
  <w:num w:numId="12">
    <w:abstractNumId w:val="1"/>
  </w:num>
  <w:num w:numId="13">
    <w:abstractNumId w:val="6"/>
  </w:num>
  <w:num w:numId="14">
    <w:abstractNumId w:val="2"/>
  </w:num>
  <w:num w:numId="15">
    <w:abstractNumId w:val="0"/>
  </w:num>
  <w:num w:numId="16">
    <w:abstractNumId w:val="9"/>
  </w:num>
  <w:num w:numId="17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78DE"/>
    <w:rsid w:val="00000133"/>
    <w:rsid w:val="00001367"/>
    <w:rsid w:val="00004AA9"/>
    <w:rsid w:val="00007563"/>
    <w:rsid w:val="00015192"/>
    <w:rsid w:val="0001645D"/>
    <w:rsid w:val="00020A5F"/>
    <w:rsid w:val="000252AE"/>
    <w:rsid w:val="0002710D"/>
    <w:rsid w:val="00031AA0"/>
    <w:rsid w:val="00042F2A"/>
    <w:rsid w:val="00043D9C"/>
    <w:rsid w:val="000564A8"/>
    <w:rsid w:val="000579EE"/>
    <w:rsid w:val="00062372"/>
    <w:rsid w:val="000630CB"/>
    <w:rsid w:val="00067099"/>
    <w:rsid w:val="000726B0"/>
    <w:rsid w:val="00075763"/>
    <w:rsid w:val="000840C1"/>
    <w:rsid w:val="00086C37"/>
    <w:rsid w:val="00091FE0"/>
    <w:rsid w:val="0009262A"/>
    <w:rsid w:val="000A18E1"/>
    <w:rsid w:val="000C55F9"/>
    <w:rsid w:val="000E34EB"/>
    <w:rsid w:val="001050C7"/>
    <w:rsid w:val="00115025"/>
    <w:rsid w:val="0011634D"/>
    <w:rsid w:val="00133026"/>
    <w:rsid w:val="0013428D"/>
    <w:rsid w:val="00145E16"/>
    <w:rsid w:val="00150B50"/>
    <w:rsid w:val="00150DF4"/>
    <w:rsid w:val="0015520A"/>
    <w:rsid w:val="00165350"/>
    <w:rsid w:val="001771E0"/>
    <w:rsid w:val="00180458"/>
    <w:rsid w:val="00180977"/>
    <w:rsid w:val="00180E09"/>
    <w:rsid w:val="00184352"/>
    <w:rsid w:val="00184F1C"/>
    <w:rsid w:val="00191D1D"/>
    <w:rsid w:val="001C2AC5"/>
    <w:rsid w:val="001C70A5"/>
    <w:rsid w:val="001D3EDB"/>
    <w:rsid w:val="001E047C"/>
    <w:rsid w:val="001E4EE5"/>
    <w:rsid w:val="00225A73"/>
    <w:rsid w:val="00226AA7"/>
    <w:rsid w:val="00236CBC"/>
    <w:rsid w:val="002416B7"/>
    <w:rsid w:val="00242AF1"/>
    <w:rsid w:val="00256A2B"/>
    <w:rsid w:val="00262D72"/>
    <w:rsid w:val="00264EE5"/>
    <w:rsid w:val="002654EE"/>
    <w:rsid w:val="002707EA"/>
    <w:rsid w:val="0027457B"/>
    <w:rsid w:val="002759EB"/>
    <w:rsid w:val="00286FC4"/>
    <w:rsid w:val="00294367"/>
    <w:rsid w:val="00297575"/>
    <w:rsid w:val="002A1144"/>
    <w:rsid w:val="002A19B3"/>
    <w:rsid w:val="002A2C42"/>
    <w:rsid w:val="002A3C23"/>
    <w:rsid w:val="002A57EC"/>
    <w:rsid w:val="002B6D4B"/>
    <w:rsid w:val="002B7C89"/>
    <w:rsid w:val="002C6CDB"/>
    <w:rsid w:val="002D10A7"/>
    <w:rsid w:val="002D41CE"/>
    <w:rsid w:val="002F0417"/>
    <w:rsid w:val="002F10E4"/>
    <w:rsid w:val="002F349A"/>
    <w:rsid w:val="002F7A66"/>
    <w:rsid w:val="00310409"/>
    <w:rsid w:val="003116B0"/>
    <w:rsid w:val="00311A69"/>
    <w:rsid w:val="00311B45"/>
    <w:rsid w:val="00332030"/>
    <w:rsid w:val="00333208"/>
    <w:rsid w:val="003336C9"/>
    <w:rsid w:val="00334D9C"/>
    <w:rsid w:val="00337A12"/>
    <w:rsid w:val="0034116B"/>
    <w:rsid w:val="00351580"/>
    <w:rsid w:val="0035407E"/>
    <w:rsid w:val="00354093"/>
    <w:rsid w:val="00356C6D"/>
    <w:rsid w:val="003639A4"/>
    <w:rsid w:val="003747D4"/>
    <w:rsid w:val="003748C9"/>
    <w:rsid w:val="0037564D"/>
    <w:rsid w:val="00377CA3"/>
    <w:rsid w:val="003B217C"/>
    <w:rsid w:val="003B4E41"/>
    <w:rsid w:val="003D79B8"/>
    <w:rsid w:val="003E1918"/>
    <w:rsid w:val="003E2B5C"/>
    <w:rsid w:val="003E4A1E"/>
    <w:rsid w:val="003E5FB1"/>
    <w:rsid w:val="003F27E0"/>
    <w:rsid w:val="004015AA"/>
    <w:rsid w:val="0040600A"/>
    <w:rsid w:val="004176DC"/>
    <w:rsid w:val="0042072A"/>
    <w:rsid w:val="00424257"/>
    <w:rsid w:val="00435EC0"/>
    <w:rsid w:val="00442FEE"/>
    <w:rsid w:val="00455F63"/>
    <w:rsid w:val="004574CF"/>
    <w:rsid w:val="00457EBD"/>
    <w:rsid w:val="004616A9"/>
    <w:rsid w:val="00463A89"/>
    <w:rsid w:val="0047042E"/>
    <w:rsid w:val="004800CF"/>
    <w:rsid w:val="00481A9A"/>
    <w:rsid w:val="00486958"/>
    <w:rsid w:val="00487BF6"/>
    <w:rsid w:val="00493AF0"/>
    <w:rsid w:val="0049726E"/>
    <w:rsid w:val="004A02EF"/>
    <w:rsid w:val="004A3664"/>
    <w:rsid w:val="004A4E11"/>
    <w:rsid w:val="004B57C6"/>
    <w:rsid w:val="004C0D13"/>
    <w:rsid w:val="004D36AD"/>
    <w:rsid w:val="004D56A6"/>
    <w:rsid w:val="004E4032"/>
    <w:rsid w:val="004E7721"/>
    <w:rsid w:val="004F1A3F"/>
    <w:rsid w:val="004F332C"/>
    <w:rsid w:val="004F40E4"/>
    <w:rsid w:val="004F52B3"/>
    <w:rsid w:val="00501688"/>
    <w:rsid w:val="00505072"/>
    <w:rsid w:val="0051794F"/>
    <w:rsid w:val="00520DA9"/>
    <w:rsid w:val="00523382"/>
    <w:rsid w:val="005268C6"/>
    <w:rsid w:val="0054134C"/>
    <w:rsid w:val="00543770"/>
    <w:rsid w:val="00546534"/>
    <w:rsid w:val="005606C4"/>
    <w:rsid w:val="00571188"/>
    <w:rsid w:val="00573601"/>
    <w:rsid w:val="00576564"/>
    <w:rsid w:val="00580CB1"/>
    <w:rsid w:val="0059226A"/>
    <w:rsid w:val="00592A95"/>
    <w:rsid w:val="0059510D"/>
    <w:rsid w:val="005A2B89"/>
    <w:rsid w:val="005A3CA8"/>
    <w:rsid w:val="005A7C2D"/>
    <w:rsid w:val="005B7961"/>
    <w:rsid w:val="005C001C"/>
    <w:rsid w:val="005C3C24"/>
    <w:rsid w:val="005E407A"/>
    <w:rsid w:val="005E641D"/>
    <w:rsid w:val="005F2EBF"/>
    <w:rsid w:val="00612C6F"/>
    <w:rsid w:val="00613154"/>
    <w:rsid w:val="0062083B"/>
    <w:rsid w:val="00620B95"/>
    <w:rsid w:val="00621D9D"/>
    <w:rsid w:val="0062376C"/>
    <w:rsid w:val="00635127"/>
    <w:rsid w:val="00642D35"/>
    <w:rsid w:val="006451D0"/>
    <w:rsid w:val="006543C9"/>
    <w:rsid w:val="00667B06"/>
    <w:rsid w:val="00671695"/>
    <w:rsid w:val="00684F22"/>
    <w:rsid w:val="00686A21"/>
    <w:rsid w:val="006A652F"/>
    <w:rsid w:val="006B4FAB"/>
    <w:rsid w:val="006C40E5"/>
    <w:rsid w:val="006D2254"/>
    <w:rsid w:val="006D6A5E"/>
    <w:rsid w:val="006E2468"/>
    <w:rsid w:val="006E7FA1"/>
    <w:rsid w:val="006F1426"/>
    <w:rsid w:val="006F17C9"/>
    <w:rsid w:val="006F5F1C"/>
    <w:rsid w:val="006F7117"/>
    <w:rsid w:val="0071172A"/>
    <w:rsid w:val="007129EF"/>
    <w:rsid w:val="00714723"/>
    <w:rsid w:val="00720135"/>
    <w:rsid w:val="00722378"/>
    <w:rsid w:val="007322BD"/>
    <w:rsid w:val="0073289C"/>
    <w:rsid w:val="007407CE"/>
    <w:rsid w:val="0074524D"/>
    <w:rsid w:val="00757EE3"/>
    <w:rsid w:val="0076183F"/>
    <w:rsid w:val="00762BD8"/>
    <w:rsid w:val="00764BF3"/>
    <w:rsid w:val="00776C20"/>
    <w:rsid w:val="007800E3"/>
    <w:rsid w:val="007878DE"/>
    <w:rsid w:val="00795D0B"/>
    <w:rsid w:val="00795ECD"/>
    <w:rsid w:val="00796BB1"/>
    <w:rsid w:val="007A0DDB"/>
    <w:rsid w:val="007A4F3E"/>
    <w:rsid w:val="007C317A"/>
    <w:rsid w:val="007C7549"/>
    <w:rsid w:val="007E0954"/>
    <w:rsid w:val="007F2DB6"/>
    <w:rsid w:val="00802B8C"/>
    <w:rsid w:val="00813651"/>
    <w:rsid w:val="00822F66"/>
    <w:rsid w:val="008234C7"/>
    <w:rsid w:val="008238F3"/>
    <w:rsid w:val="00823E69"/>
    <w:rsid w:val="00831E57"/>
    <w:rsid w:val="008335A4"/>
    <w:rsid w:val="00857493"/>
    <w:rsid w:val="008730EC"/>
    <w:rsid w:val="008751B3"/>
    <w:rsid w:val="008809BE"/>
    <w:rsid w:val="008866C8"/>
    <w:rsid w:val="0088733E"/>
    <w:rsid w:val="0089280E"/>
    <w:rsid w:val="008A1541"/>
    <w:rsid w:val="008A3390"/>
    <w:rsid w:val="008A3D99"/>
    <w:rsid w:val="008A6829"/>
    <w:rsid w:val="008B0B18"/>
    <w:rsid w:val="008B699A"/>
    <w:rsid w:val="008C0276"/>
    <w:rsid w:val="008C440F"/>
    <w:rsid w:val="008D3922"/>
    <w:rsid w:val="008E0413"/>
    <w:rsid w:val="008E2952"/>
    <w:rsid w:val="008E70FD"/>
    <w:rsid w:val="008F0A50"/>
    <w:rsid w:val="008F18FB"/>
    <w:rsid w:val="008F5143"/>
    <w:rsid w:val="008F5289"/>
    <w:rsid w:val="009008A0"/>
    <w:rsid w:val="00902517"/>
    <w:rsid w:val="009060BE"/>
    <w:rsid w:val="00910C3C"/>
    <w:rsid w:val="00921ECA"/>
    <w:rsid w:val="00924B5C"/>
    <w:rsid w:val="00944F94"/>
    <w:rsid w:val="00950C89"/>
    <w:rsid w:val="00957A5F"/>
    <w:rsid w:val="00963198"/>
    <w:rsid w:val="00965E3F"/>
    <w:rsid w:val="00967E03"/>
    <w:rsid w:val="00971CF4"/>
    <w:rsid w:val="00983571"/>
    <w:rsid w:val="00990F6B"/>
    <w:rsid w:val="00991256"/>
    <w:rsid w:val="00993530"/>
    <w:rsid w:val="009A2B4E"/>
    <w:rsid w:val="009B62E8"/>
    <w:rsid w:val="009D201F"/>
    <w:rsid w:val="009D2A18"/>
    <w:rsid w:val="009D3885"/>
    <w:rsid w:val="009E4D7B"/>
    <w:rsid w:val="009E7269"/>
    <w:rsid w:val="009F0399"/>
    <w:rsid w:val="00A10EEB"/>
    <w:rsid w:val="00A15C29"/>
    <w:rsid w:val="00A166DC"/>
    <w:rsid w:val="00A175DE"/>
    <w:rsid w:val="00A2219D"/>
    <w:rsid w:val="00A357BC"/>
    <w:rsid w:val="00A5700A"/>
    <w:rsid w:val="00A67606"/>
    <w:rsid w:val="00A71AF4"/>
    <w:rsid w:val="00A73FE6"/>
    <w:rsid w:val="00A87DEF"/>
    <w:rsid w:val="00AD239D"/>
    <w:rsid w:val="00AD2FBE"/>
    <w:rsid w:val="00AD345F"/>
    <w:rsid w:val="00AD6BB1"/>
    <w:rsid w:val="00AE0E2E"/>
    <w:rsid w:val="00AE66D5"/>
    <w:rsid w:val="00AF6AA6"/>
    <w:rsid w:val="00AF6C98"/>
    <w:rsid w:val="00AF7B64"/>
    <w:rsid w:val="00B012BB"/>
    <w:rsid w:val="00B107CB"/>
    <w:rsid w:val="00B12EAF"/>
    <w:rsid w:val="00B212F2"/>
    <w:rsid w:val="00B37711"/>
    <w:rsid w:val="00B429D1"/>
    <w:rsid w:val="00B46B59"/>
    <w:rsid w:val="00B53084"/>
    <w:rsid w:val="00B72316"/>
    <w:rsid w:val="00B73E88"/>
    <w:rsid w:val="00B74A90"/>
    <w:rsid w:val="00B75B95"/>
    <w:rsid w:val="00B82F7C"/>
    <w:rsid w:val="00B86E3B"/>
    <w:rsid w:val="00B91452"/>
    <w:rsid w:val="00B93E4A"/>
    <w:rsid w:val="00BA680B"/>
    <w:rsid w:val="00BA6B00"/>
    <w:rsid w:val="00BA7031"/>
    <w:rsid w:val="00BB1143"/>
    <w:rsid w:val="00BB32A6"/>
    <w:rsid w:val="00BB6FD6"/>
    <w:rsid w:val="00BC4AF3"/>
    <w:rsid w:val="00BC69F5"/>
    <w:rsid w:val="00BD114C"/>
    <w:rsid w:val="00BD270B"/>
    <w:rsid w:val="00BD42F8"/>
    <w:rsid w:val="00BD6797"/>
    <w:rsid w:val="00BD71AC"/>
    <w:rsid w:val="00BE2151"/>
    <w:rsid w:val="00BF2508"/>
    <w:rsid w:val="00BF7829"/>
    <w:rsid w:val="00C051EC"/>
    <w:rsid w:val="00C05B70"/>
    <w:rsid w:val="00C12E67"/>
    <w:rsid w:val="00C155D9"/>
    <w:rsid w:val="00C21F1A"/>
    <w:rsid w:val="00C31969"/>
    <w:rsid w:val="00C40650"/>
    <w:rsid w:val="00C44711"/>
    <w:rsid w:val="00C56E2E"/>
    <w:rsid w:val="00C61F14"/>
    <w:rsid w:val="00C664F8"/>
    <w:rsid w:val="00C704CB"/>
    <w:rsid w:val="00C73E86"/>
    <w:rsid w:val="00C857CC"/>
    <w:rsid w:val="00C86F2E"/>
    <w:rsid w:val="00C933D8"/>
    <w:rsid w:val="00C93DD7"/>
    <w:rsid w:val="00C94524"/>
    <w:rsid w:val="00C968BB"/>
    <w:rsid w:val="00CA31D8"/>
    <w:rsid w:val="00CB7906"/>
    <w:rsid w:val="00CC7D46"/>
    <w:rsid w:val="00CD61D8"/>
    <w:rsid w:val="00CE110D"/>
    <w:rsid w:val="00CE52E1"/>
    <w:rsid w:val="00CE79C3"/>
    <w:rsid w:val="00CF7588"/>
    <w:rsid w:val="00D004F8"/>
    <w:rsid w:val="00D00AF1"/>
    <w:rsid w:val="00D12E37"/>
    <w:rsid w:val="00D3043B"/>
    <w:rsid w:val="00D31401"/>
    <w:rsid w:val="00D31A3A"/>
    <w:rsid w:val="00D36418"/>
    <w:rsid w:val="00D51403"/>
    <w:rsid w:val="00D6149E"/>
    <w:rsid w:val="00D62D43"/>
    <w:rsid w:val="00D702F1"/>
    <w:rsid w:val="00D77771"/>
    <w:rsid w:val="00D97A82"/>
    <w:rsid w:val="00DA51AA"/>
    <w:rsid w:val="00DA7286"/>
    <w:rsid w:val="00DB37BE"/>
    <w:rsid w:val="00DB47F2"/>
    <w:rsid w:val="00DC00AB"/>
    <w:rsid w:val="00DC1229"/>
    <w:rsid w:val="00DC2967"/>
    <w:rsid w:val="00DD0956"/>
    <w:rsid w:val="00DD721A"/>
    <w:rsid w:val="00DE6D3B"/>
    <w:rsid w:val="00DF06F7"/>
    <w:rsid w:val="00DF0C2E"/>
    <w:rsid w:val="00DF392F"/>
    <w:rsid w:val="00E11C4A"/>
    <w:rsid w:val="00E16966"/>
    <w:rsid w:val="00E16F60"/>
    <w:rsid w:val="00E23A1C"/>
    <w:rsid w:val="00E249B2"/>
    <w:rsid w:val="00E548FC"/>
    <w:rsid w:val="00E56335"/>
    <w:rsid w:val="00E719D2"/>
    <w:rsid w:val="00E733AD"/>
    <w:rsid w:val="00E90DAE"/>
    <w:rsid w:val="00E91026"/>
    <w:rsid w:val="00E92C67"/>
    <w:rsid w:val="00E94AB7"/>
    <w:rsid w:val="00E95A97"/>
    <w:rsid w:val="00E966DE"/>
    <w:rsid w:val="00EA0203"/>
    <w:rsid w:val="00EA0B6F"/>
    <w:rsid w:val="00EA0E6C"/>
    <w:rsid w:val="00EB1B02"/>
    <w:rsid w:val="00EB1E30"/>
    <w:rsid w:val="00EB3782"/>
    <w:rsid w:val="00EB4930"/>
    <w:rsid w:val="00EC3112"/>
    <w:rsid w:val="00EC4F76"/>
    <w:rsid w:val="00ED5F08"/>
    <w:rsid w:val="00EE681F"/>
    <w:rsid w:val="00F04C67"/>
    <w:rsid w:val="00F04F16"/>
    <w:rsid w:val="00F110BF"/>
    <w:rsid w:val="00F11D85"/>
    <w:rsid w:val="00F16BB0"/>
    <w:rsid w:val="00F17B31"/>
    <w:rsid w:val="00F228A6"/>
    <w:rsid w:val="00F4553E"/>
    <w:rsid w:val="00F45FEA"/>
    <w:rsid w:val="00F53ED0"/>
    <w:rsid w:val="00F56B43"/>
    <w:rsid w:val="00F60284"/>
    <w:rsid w:val="00F60E0C"/>
    <w:rsid w:val="00F709FB"/>
    <w:rsid w:val="00F82456"/>
    <w:rsid w:val="00F82BD9"/>
    <w:rsid w:val="00F968F7"/>
    <w:rsid w:val="00FA755E"/>
    <w:rsid w:val="00FB2422"/>
    <w:rsid w:val="00FB5A62"/>
    <w:rsid w:val="00FC3BCA"/>
    <w:rsid w:val="00FC3F40"/>
    <w:rsid w:val="00FE285F"/>
    <w:rsid w:val="00FE45D0"/>
    <w:rsid w:val="00FF6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25D38"/>
  <w15:chartTrackingRefBased/>
  <w15:docId w15:val="{6E8A903D-39D8-4EED-9405-86B3889E47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6C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252AE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252A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252A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252AE"/>
    <w:rPr>
      <w:vertAlign w:val="superscript"/>
    </w:rPr>
  </w:style>
  <w:style w:type="table" w:styleId="TableGrid">
    <w:name w:val="Table Grid"/>
    <w:basedOn w:val="TableNormal"/>
    <w:uiPriority w:val="39"/>
    <w:rsid w:val="007407CE"/>
    <w:pPr>
      <w:spacing w:after="0" w:line="240" w:lineRule="auto"/>
    </w:pPr>
    <w:rPr>
      <w:rFonts w:ascii="Times New Roman" w:hAnsi="Times New Roman"/>
      <w:sz w:val="24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5A62"/>
  </w:style>
  <w:style w:type="paragraph" w:styleId="Footer">
    <w:name w:val="footer"/>
    <w:basedOn w:val="Normal"/>
    <w:link w:val="FooterChar"/>
    <w:uiPriority w:val="99"/>
    <w:unhideWhenUsed/>
    <w:rsid w:val="00FB5A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5A62"/>
  </w:style>
  <w:style w:type="character" w:styleId="LineNumber">
    <w:name w:val="line number"/>
    <w:basedOn w:val="DefaultParagraphFont"/>
    <w:uiPriority w:val="99"/>
    <w:semiHidden/>
    <w:unhideWhenUsed/>
    <w:rsid w:val="00337A12"/>
  </w:style>
  <w:style w:type="paragraph" w:styleId="ListParagraph">
    <w:name w:val="List Paragraph"/>
    <w:basedOn w:val="Normal"/>
    <w:link w:val="ListParagraphChar"/>
    <w:uiPriority w:val="34"/>
    <w:qFormat/>
    <w:rsid w:val="00091FE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147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4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47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4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47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723"/>
    <w:rPr>
      <w:rFonts w:ascii="Segoe UI" w:hAnsi="Segoe UI" w:cs="Segoe UI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6D4B"/>
  </w:style>
  <w:style w:type="paragraph" w:styleId="NormalWeb">
    <w:name w:val="Normal (Web)"/>
    <w:basedOn w:val="Normal"/>
    <w:uiPriority w:val="99"/>
    <w:semiHidden/>
    <w:unhideWhenUsed/>
    <w:rsid w:val="00D514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902517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0C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075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2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39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5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1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71825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6985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897866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09949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3149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88241">
          <w:marLeft w:val="547"/>
          <w:marRight w:val="0"/>
          <w:marTop w:val="269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658424">
          <w:marLeft w:val="1166"/>
          <w:marRight w:val="0"/>
          <w:marTop w:val="10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048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brs.0000000000004332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E67C14-0BE2-47BD-B3CF-3C1BCA9063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714</Words>
  <Characters>407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PA</Company>
  <LinksUpToDate>false</LinksUpToDate>
  <CharactersWithSpaces>4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ffrey [CMPA]</dc:creator>
  <cp:keywords/>
  <dc:description/>
  <cp:lastModifiedBy>Vijayalakshmi R.</cp:lastModifiedBy>
  <cp:revision>10</cp:revision>
  <dcterms:created xsi:type="dcterms:W3CDTF">2023-02-06T19:25:00Z</dcterms:created>
  <dcterms:modified xsi:type="dcterms:W3CDTF">2023-08-19T13:50:00Z</dcterms:modified>
</cp:coreProperties>
</file>